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  <w:t>A nutritionally-enhanced oil from transgenic Camelina sativa effectively replaces fish oil as a source of eicosapentaenoic acid for fish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>Betancor, M.B.</w:t>
      </w:r>
      <w:r>
        <w:rPr>
          <w:rFonts w:cs="Times New Roman" w:ascii="Times New Roman" w:hAnsi="Times New Roman"/>
          <w:sz w:val="28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8"/>
          <w:szCs w:val="24"/>
        </w:rPr>
        <w:t>, Sprague, M.</w:t>
      </w:r>
      <w:r>
        <w:rPr>
          <w:rFonts w:cs="Times New Roman" w:ascii="Times New Roman" w:hAnsi="Times New Roman"/>
          <w:sz w:val="28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4"/>
        </w:rPr>
        <w:t>, Usher, S.</w:t>
      </w:r>
      <w:r>
        <w:rPr>
          <w:rFonts w:cs="Times New Roman" w:ascii="Times New Roman" w:hAnsi="Times New Roman"/>
          <w:sz w:val="28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4"/>
        </w:rPr>
        <w:t>, Sayanova, O.</w:t>
      </w:r>
      <w:r>
        <w:rPr>
          <w:rFonts w:cs="Times New Roman" w:ascii="Times New Roman" w:hAnsi="Times New Roman"/>
          <w:sz w:val="28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4"/>
        </w:rPr>
        <w:t>, Campbell, P.J.</w:t>
      </w:r>
      <w:r>
        <w:rPr>
          <w:rFonts w:cs="Times New Roman" w:ascii="Times New Roman" w:hAnsi="Times New Roman"/>
          <w:sz w:val="28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8"/>
          <w:szCs w:val="24"/>
        </w:rPr>
        <w:t>, Napier, J.A.</w:t>
      </w:r>
      <w:r>
        <w:rPr>
          <w:rFonts w:cs="Times New Roman" w:ascii="Times New Roman" w:hAnsi="Times New Roman"/>
          <w:sz w:val="28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4"/>
        </w:rPr>
        <w:t>, Tocher, D.R.</w:t>
      </w:r>
      <w:r>
        <w:rPr>
          <w:rFonts w:cs="Times New Roman" w:ascii="Times New Roman" w:hAnsi="Times New Roman"/>
          <w:sz w:val="28"/>
          <w:szCs w:val="24"/>
          <w:vertAlign w:val="superscript"/>
        </w:rPr>
        <w:t>1</w:t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 w:before="0" w:after="20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Institute of Aquaculture, School of Natural Sciences, University of Stirling, Stirling FK9 4LA, United Kingdom</w:t>
      </w:r>
    </w:p>
    <w:p>
      <w:pPr>
        <w:pStyle w:val="Normal"/>
        <w:spacing w:lineRule="auto" w:line="360" w:before="0" w:after="20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Biological Chemistry and Crop Protection, Rothamsted Research, Harpenden AL5 2JQ, United Kingdom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Biomar Ltd., North Shore Road, Grangemouth FK3 8UL, United Kingdom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</w:rPr>
        <w:t>Supplementary Table 1</w:t>
      </w:r>
      <w:r>
        <w:rPr>
          <w:rFonts w:cs="Times New Roman" w:ascii="Times New Roman" w:hAnsi="Times New Roman"/>
          <w:sz w:val="24"/>
        </w:rPr>
        <w:t xml:space="preserve">. Lipid classes (percentage of total lipids) and absolute fatty acid composition (mg of fatty acid per 100 g of tissue) from liver of Atlantic salmon after 7 weeks of feeding the experimental diet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58925</wp:posOffset>
                </wp:positionV>
                <wp:extent cx="5431790" cy="8267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1790" cy="8267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5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310"/>
                              <w:gridCol w:w="1396"/>
                              <w:gridCol w:w="1499"/>
                              <w:gridCol w:w="1349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FO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ECO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WC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hosphatidylcholine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.6±0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.1±1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.9±0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hosphatidylethanolamine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5±0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.1±0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.2±0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hosphatidylserine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1±0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6±0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3±0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hosphatidylinositol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3±0.7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1±0.7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9±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phingomyelin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8±0.5a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±0.2b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1±0.4a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hosphatidic acid/Phosphatidylglycerol/cardiolipin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±1.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5±1.0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±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ysophosphatidylcholine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7±0.2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9±0.5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2±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igmented material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8±0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8±0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4±0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nknown neutral lipid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±1.2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5±0.4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0±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otal polar lipids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.8±1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.4±4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9.4±1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otal neutral lipids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5.2±1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0.6±4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0.6±1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riacylglycerols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2±1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.7±4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8±0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iacylglycerol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±0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8±1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5±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erols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.4±0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.4±0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.7±0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ree fatty acids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.3±1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.5±0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.3±0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erol esters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4±0.3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7±0.2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2±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nknown neutral lipids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±1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8±1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5±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Fatty acid (%)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:0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0.6±3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8.8±13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.1±1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:0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5±0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5±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1±0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:0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53.4±23.8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07.3±36.5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41.1±15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:0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2.0±6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2.8±43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7.4±6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:0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8±0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.8±5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0±1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 saturat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95.6±24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62.2±98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23.3±21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:1n-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1.1±6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0.3±22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7.3±2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:1n-9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9.1±26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47.4±305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87.0±30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:1n-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0.9±5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2.4±21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5.3±5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:1n-1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9±0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5±1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9±0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:1n-9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.2±3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9.6±86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9.5±9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:1n-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0±0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.3±3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5±0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:1n-1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0±1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.2±6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.1±1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:1n-9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7±0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.2±8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3±0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 monoene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64.4±43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24.1±461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66.1±5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:2n-6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5.4±9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13.0±126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8.2±28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:3n-6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±0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7±3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4±0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:2n-6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.1±1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9.4±20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.6±6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:3n-6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7±1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6.8±7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.7±1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:4n-6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9.0±3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0.4±2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8.4±4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 n-6 PUF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7.8±8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86.9±155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4.4±41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:3n-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.3±3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48.0±11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4.2±17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:4n-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4±1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4.0±15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7±0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:3n-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0±0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5.8±13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.2±3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:4n-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.7±2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9.7±15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7.2±4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:5n-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4.7±9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2.3±11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3.7±22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:5n-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2.8±4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.0±3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3.8±8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:6n-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92.7±34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71.8±59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04.6±25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 n-3 PUF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83.6±42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00.6±184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46.4±58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 PUFA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25.6±41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91.4±337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32.7±98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31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Total n-3 LC-PUFA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56.9±44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42.9±81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19.2±40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7.7pt;height:651pt;mso-wrap-distance-left:0pt;mso-wrap-distance-right:9pt;mso-wrap-distance-top:0pt;mso-wrap-distance-bottom:0pt;margin-top:122.7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5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310"/>
                        <w:gridCol w:w="1396"/>
                        <w:gridCol w:w="1499"/>
                        <w:gridCol w:w="1349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FO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ECO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WC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hosphatidylcholine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.6±0.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.1±1.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.9±0.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hosphatidylethanolamine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5±0.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.1±0.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.2±0.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hosphatidylserine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1±0.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6±0.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3±0.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hosphatidylinositol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3±0.7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1±0.7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9±0.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phingomyelin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8±0.5a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4±0.2b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1±0.4a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hosphatidic acid/Phosphatidylglycerol/cardiolipin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±1.1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5±1.0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1±1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ysophosphatidylcholine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7±0.2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9±0.5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2±0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igmented material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8±0.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8±0.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4±0.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Unknown neutral lipid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4±1.2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5±0.4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0±0.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otal polar lipids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.8±1.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.4±4.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9.4±1.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otal neutral lipids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5.2±1.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0.6±4.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0.6±1.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riacylglycerols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2±1.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.7±4.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8±0.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iacylglycerol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4±0.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8±1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5±0.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erols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.4±0.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.4±0.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.7±0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ree fatty acids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.3±1.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.5±0.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1.3±0.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erol esters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4±0.3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7±0.2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2±0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Unknown neutral lipids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4±1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8±1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5±0.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Fatty acid (%)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:0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0.6±3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8.8±13.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.1±1.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:0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5±0.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5±0.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1±0.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:0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53.4±23.8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07.3±36.5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41.1±15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:0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2.0±6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2.8±43.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7.4±6.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:0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8±0.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.8±5.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.0±1.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otal saturate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95.6±24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62.2±98.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23.3±21.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:1n-7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1.1±6.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0.3±22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7.3±2.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:1n-9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9.1±26.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47.4±305.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87.0±30.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:1n-7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0.9±5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2.4±21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5.3±5.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:1n-1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9±0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5±1.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9±0.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:1n-9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.2±3.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9.6±86.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9.5±9.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:1n-7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0±0.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.3±3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5±0.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:1n-1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0±1.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.2±6.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.1±1.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:1n-9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7±0.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.2±8.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3±0.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otal monoene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64.4±43.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24.1±461.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66.1±50.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:2n-6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5.4±9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13.0±126.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8.2±28.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:3n-6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±0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.7±3.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4±0.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:2n-6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.1±1.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9.4±20.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.6±6.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:3n-6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7±1.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6.8±7.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.7±1.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:4n-6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9.0±3.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0.4±2.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8.4±4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otal n-6 PUF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7.8±8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86.9±155.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4.4±41.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:3n-3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.3±3.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48.0±110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4.2±17.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:4n-3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4±1.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4.0±15.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.7±0.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:3n-3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0±0.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5.8±13.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.2±3.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:4n-3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.7±2.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9.7±15.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7.2±4.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:5n-3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4.7±9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2.3±11.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3.7±22.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:5n-3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2.8±4.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.0±3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3.8±8.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:6n-3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92.7±34.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71.8±59.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04.6±25.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otal n-3 PUF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83.6±42.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00.6±184.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46.4±58.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otal PUFA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25.6±41.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91.4±337.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32.7±98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31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Total n-3 LC-PUFA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56.9±44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42.9±81.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19.2±40.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</w:rPr>
        <w:t xml:space="preserve">Data expressed as means ± SD (n=3). Different superscript letters within a row denote significant differences among diets. Statistical differences were determined by one-way ANOVA with Tukey’s comparison test (p&lt;0.05)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contains 22:0 and 24:0;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contains 16:1n-9 and 24:1n-9;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contains 22:4n-6 and 22:5n-6; 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contains C16 PUFA. ECO, feed containing oil from transgenic Camelina; FO, fish oil feed; LC-PUFA, long-chain polyunsaturated fatty acids (sum of 20:4n-3, 20:5n-3, 22:5n-3 and 22:6n-3); WCO, feed containing oil from wild-type Camelina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Supplementary Table 2</w:t>
      </w:r>
      <w:r>
        <w:rPr/>
        <w:t>.- Transcripts corresponding to the top 100 most significant features exhibiting differential expression in post-smolt Atlantic salmon liver fed FO compared to fish fed either WCO or ECO. Annotated features (58%) are arranged by functional categories and within them by increasing p value (assessed by Welch t-test). The percentage of genes distribution it is also represented after removing features belonging to the same gene</w:t>
      </w:r>
    </w:p>
    <w:tbl>
      <w:tblPr>
        <w:tblW w:w="11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602"/>
        <w:gridCol w:w="1050"/>
        <w:gridCol w:w="1205"/>
        <w:gridCol w:w="5716"/>
        <w:gridCol w:w="1355"/>
      </w:tblGrid>
      <w:tr>
        <w:trPr>
          <w:trHeight w:val="300" w:hRule="atLeast"/>
        </w:trPr>
        <w:tc>
          <w:tcPr>
            <w:tcW w:w="178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KO no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FO/WCO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FO/ECO</w:t>
            </w:r>
          </w:p>
        </w:tc>
        <w:tc>
          <w:tcPr>
            <w:tcW w:w="571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Annotation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Accession no</w:t>
            </w:r>
          </w:p>
        </w:tc>
      </w:tr>
      <w:tr>
        <w:trPr>
          <w:trHeight w:val="300" w:hRule="atLeast"/>
        </w:trPr>
        <w:tc>
          <w:tcPr>
            <w:tcW w:w="9753" w:type="dxa"/>
            <w:gridSpan w:val="5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Metabolism (56.0%)</w:t>
            </w:r>
          </w:p>
        </w:tc>
        <w:tc>
          <w:tcPr>
            <w:tcW w:w="13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3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Lipid (41.3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6817</w:t>
            </w:r>
          </w:p>
        </w:tc>
        <w:tc>
          <w:tcPr>
            <w:tcW w:w="1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57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20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HRAS-like suppressor 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48437830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6795</w:t>
            </w:r>
          </w:p>
        </w:tc>
        <w:tc>
          <w:tcPr>
            <w:tcW w:w="1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3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38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latelet-activating factor hydrolase IB subunit β/γ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W569179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1823</w:t>
            </w:r>
          </w:p>
        </w:tc>
        <w:tc>
          <w:tcPr>
            <w:tcW w:w="1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3.0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4.53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sopentenyl-diphosphate delta isome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K87529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0226</w:t>
            </w:r>
          </w:p>
        </w:tc>
        <w:tc>
          <w:tcPr>
            <w:tcW w:w="1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3.6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24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elta-6 fatty acyl desatu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Y458652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1823</w:t>
            </w:r>
          </w:p>
        </w:tc>
        <w:tc>
          <w:tcPr>
            <w:tcW w:w="1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67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88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sopentenyl-diphosphate delta isome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O471940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1823</w:t>
            </w:r>
          </w:p>
        </w:tc>
        <w:tc>
          <w:tcPr>
            <w:tcW w:w="1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9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83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sopentenyl-diphosphate delta isome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K87529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1823</w:t>
            </w:r>
          </w:p>
        </w:tc>
        <w:tc>
          <w:tcPr>
            <w:tcW w:w="1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59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4.84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sopentenyl-diphosphate delta isome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O471940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0226</w:t>
            </w:r>
          </w:p>
        </w:tc>
        <w:tc>
          <w:tcPr>
            <w:tcW w:w="1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3.0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4.06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elta-6 fatty acyl desatu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Y458652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1823</w:t>
            </w:r>
          </w:p>
        </w:tc>
        <w:tc>
          <w:tcPr>
            <w:tcW w:w="1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2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39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sopentenyl-diphosphate delta isome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O471940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0226</w:t>
            </w:r>
          </w:p>
        </w:tc>
        <w:tc>
          <w:tcPr>
            <w:tcW w:w="1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89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01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elta-5 fatty acyl desatu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F478472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0226</w:t>
            </w:r>
          </w:p>
        </w:tc>
        <w:tc>
          <w:tcPr>
            <w:tcW w:w="1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3.6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78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elta-6 fatty acyl desatu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K887422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0226</w:t>
            </w:r>
          </w:p>
        </w:tc>
        <w:tc>
          <w:tcPr>
            <w:tcW w:w="1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3.6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67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elta-6 fatty acyl desatu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K887422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1597</w:t>
            </w:r>
          </w:p>
        </w:tc>
        <w:tc>
          <w:tcPr>
            <w:tcW w:w="1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2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46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phosphomevalonate decarboxyl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35514245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1823</w:t>
            </w:r>
          </w:p>
        </w:tc>
        <w:tc>
          <w:tcPr>
            <w:tcW w:w="1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3.7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27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sopentenyl-diphosphate delta isome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35553677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0226</w:t>
            </w:r>
          </w:p>
        </w:tc>
        <w:tc>
          <w:tcPr>
            <w:tcW w:w="1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2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47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elta-5 fatty acyl desatu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F478472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3373</w:t>
            </w:r>
          </w:p>
        </w:tc>
        <w:tc>
          <w:tcPr>
            <w:tcW w:w="1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3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24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Hydroxysteroid (17-beta) dehydrogenase 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35707562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0869</w:t>
            </w:r>
          </w:p>
        </w:tc>
        <w:tc>
          <w:tcPr>
            <w:tcW w:w="1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4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85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evalonate kin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C10123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0226</w:t>
            </w:r>
          </w:p>
        </w:tc>
        <w:tc>
          <w:tcPr>
            <w:tcW w:w="1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9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05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elta-5 fatty acyl desatu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18892253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1823</w:t>
            </w:r>
          </w:p>
        </w:tc>
        <w:tc>
          <w:tcPr>
            <w:tcW w:w="1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6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47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sopentenyl-diphosphate delta isome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O471940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022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4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07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elta-6 fatty acyl desatu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K887422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022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3.5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27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elta-6 fatty acyl desatu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K887423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774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3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28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ADP(P)-dependent steroid dehydrogen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Y722086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022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3.2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16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elta-6 fatty acyl desatu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K887422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022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6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3.34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elta-6 fatty acyl desatu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Y458652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022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3.37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50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elta-6 fatty acyl desatu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18892244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K1235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3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3.82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phingomyelin phosphodiesterase 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C152561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022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4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19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Lathosterol oxid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W471233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591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8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82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-alpha demethyl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Y741343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022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2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22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elta-5 fatty acyl desatu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F478472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384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96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lpha-1,2-mannosyltransfe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34422676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078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89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66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arnesyl pyrophosphate synthet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30244374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022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6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14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elta-6 fatty acyl desatu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Y458652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75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Carbohydrate (5.9%)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168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5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65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lpha-enol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18869572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347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8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87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lpha 2,3-sialyltransfe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A038345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168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3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4.24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lpha-enol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18881199</w:t>
            </w:r>
          </w:p>
        </w:tc>
      </w:tr>
      <w:tr>
        <w:trPr>
          <w:trHeight w:val="300" w:hRule="atLeast"/>
        </w:trPr>
        <w:tc>
          <w:tcPr>
            <w:tcW w:w="975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Nucleotide and aminoacids (5.9%)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076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7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67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midophosphoribosyltransfe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X257577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230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8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87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Ectonucleoside triphosphate diphosphohydrolase 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C100521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Energy (2.9%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107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2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4.01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osphoserine phosphat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gi|209733303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75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Transport and catabolism (8.8%)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201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9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54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LPS binding protein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35590591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414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2.1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2.71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N and FYVE domain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15339533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737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5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2.52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bulin beta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15306231</w:t>
            </w:r>
          </w:p>
        </w:tc>
      </w:tr>
      <w:tr>
        <w:trPr>
          <w:trHeight w:val="300" w:hRule="atLeast"/>
        </w:trPr>
        <w:tc>
          <w:tcPr>
            <w:tcW w:w="4037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Exosome (5.9%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C80949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53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77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30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yntaxin binding protein 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C69492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729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2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63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etraspanin 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10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75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Transcription factors (2.9%)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415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5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50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terol regulatory element binding transcription factor 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C112737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415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7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3.11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terol regulatory element binding transcription factor 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C112737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Signalling (5.9%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016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3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20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MP and activin membrane-bound inhibitor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N181198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585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3.6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67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2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transporting ATP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A374900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Translation (8.8%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326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3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3.62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Eukaryotic translation initiation factor 4 gamma 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A373251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187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9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33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Valyl-tRNA synthet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30260788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293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3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62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ibosomal protein L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30243985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10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Protein folding (2.9%)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261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47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28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NA topoisomerase 2-asscoaited protein PAT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32000818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75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Immune system (2.9%)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944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7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56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nterferon regulatory factor 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315321112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75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Miscellaneous or unknown functions (5.9%)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902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4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24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ibonuclease UK11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35525599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3103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39</w:t>
            </w:r>
          </w:p>
        </w:tc>
        <w:tc>
          <w:tcPr>
            <w:tcW w:w="12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34</w:t>
            </w:r>
          </w:p>
        </w:tc>
        <w:tc>
          <w:tcPr>
            <w:tcW w:w="57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ftelin 1</w:t>
            </w:r>
          </w:p>
        </w:tc>
        <w:tc>
          <w:tcPr>
            <w:tcW w:w="13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C9588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3</w:t>
      </w:r>
      <w:r>
        <w:rPr>
          <w:rFonts w:cs="Times New Roman" w:ascii="Times New Roman" w:hAnsi="Times New Roman"/>
        </w:rPr>
        <w:t>.- Transcripts corresponding to the top 100 most significant features exhibiting differential expression in post-smolt Atlantic salmon liver fed ECO compared to fish fed either FO or WCO. Annotated features (57%) are arranged by functional categories and within them by increasing p value (assessed by Welch t-test). The percentage of genes distribution it is also represented after removing features belonging to the same gene</w:t>
      </w:r>
    </w:p>
    <w:tbl>
      <w:tblPr>
        <w:tblW w:w="110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602"/>
        <w:gridCol w:w="983"/>
        <w:gridCol w:w="1205"/>
        <w:gridCol w:w="5716"/>
        <w:gridCol w:w="1355"/>
      </w:tblGrid>
      <w:tr>
        <w:trPr>
          <w:trHeight w:val="300" w:hRule="atLeast"/>
        </w:trPr>
        <w:tc>
          <w:tcPr>
            <w:tcW w:w="178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KO no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ECO/FO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ECO/WCO</w:t>
            </w:r>
          </w:p>
        </w:tc>
        <w:tc>
          <w:tcPr>
            <w:tcW w:w="571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Annotation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Accession no</w:t>
            </w:r>
          </w:p>
        </w:tc>
      </w:tr>
      <w:tr>
        <w:trPr>
          <w:trHeight w:val="300" w:hRule="atLeast"/>
        </w:trPr>
        <w:tc>
          <w:tcPr>
            <w:tcW w:w="9686" w:type="dxa"/>
            <w:gridSpan w:val="5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Metabolism (54.2%)</w:t>
            </w:r>
          </w:p>
        </w:tc>
        <w:tc>
          <w:tcPr>
            <w:tcW w:w="13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Lipid (37.5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K01823 </w:t>
            </w:r>
          </w:p>
        </w:tc>
        <w:tc>
          <w:tcPr>
            <w:tcW w:w="15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3.47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80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sopentenyl-diphosphate delta isome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O471940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1823</w:t>
            </w:r>
          </w:p>
        </w:tc>
        <w:tc>
          <w:tcPr>
            <w:tcW w:w="15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4.0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2.02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sopentenyl-diphosphate delta isome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O471940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1823</w:t>
            </w:r>
          </w:p>
        </w:tc>
        <w:tc>
          <w:tcPr>
            <w:tcW w:w="15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4.0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2.02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sopentenyl-diphosphate delta isome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O471940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1823</w:t>
            </w:r>
          </w:p>
        </w:tc>
        <w:tc>
          <w:tcPr>
            <w:tcW w:w="15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4.3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2.10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Isopentenyl-diphosphate delta-isomerase 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O471940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0787</w:t>
            </w:r>
          </w:p>
        </w:tc>
        <w:tc>
          <w:tcPr>
            <w:tcW w:w="15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4.69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62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arnesyl pyrophosphate synthet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30244374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1823</w:t>
            </w:r>
          </w:p>
        </w:tc>
        <w:tc>
          <w:tcPr>
            <w:tcW w:w="15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4.8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66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sopentenyl-diphosphate delta isome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K87529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K12353 </w:t>
            </w:r>
          </w:p>
        </w:tc>
        <w:tc>
          <w:tcPr>
            <w:tcW w:w="15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5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14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phingomyelin phosphodiesterase 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C15256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1852</w:t>
            </w:r>
          </w:p>
        </w:tc>
        <w:tc>
          <w:tcPr>
            <w:tcW w:w="15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4.0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54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Lanosterol synth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EG755357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7748</w:t>
            </w:r>
          </w:p>
        </w:tc>
        <w:tc>
          <w:tcPr>
            <w:tcW w:w="15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3.2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36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AD(P)-dependent steroid dehydrogenase-lik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Y722086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0213</w:t>
            </w:r>
          </w:p>
        </w:tc>
        <w:tc>
          <w:tcPr>
            <w:tcW w:w="15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2.5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40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-dehydrocholesterol reduct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C99602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K01047 </w:t>
            </w:r>
          </w:p>
        </w:tc>
        <w:tc>
          <w:tcPr>
            <w:tcW w:w="15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69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20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ospholipase group xiia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C74133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1597</w:t>
            </w:r>
          </w:p>
        </w:tc>
        <w:tc>
          <w:tcPr>
            <w:tcW w:w="15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3.6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64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phosphomevalonate decarboxyl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35514245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0511</w:t>
            </w:r>
          </w:p>
        </w:tc>
        <w:tc>
          <w:tcPr>
            <w:tcW w:w="15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4.9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48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qualene epoxid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31977705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0222</w:t>
            </w:r>
          </w:p>
        </w:tc>
        <w:tc>
          <w:tcPr>
            <w:tcW w:w="15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2.5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51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ransmembrane 7 superfamily member 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31963099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0222</w:t>
            </w:r>
          </w:p>
        </w:tc>
        <w:tc>
          <w:tcPr>
            <w:tcW w:w="15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3.2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67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ransmembrane 7 superfamily member 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Y694469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5728</w:t>
            </w:r>
          </w:p>
        </w:tc>
        <w:tc>
          <w:tcPr>
            <w:tcW w:w="15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19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16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Lipin 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C70459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K00869 </w:t>
            </w:r>
          </w:p>
        </w:tc>
        <w:tc>
          <w:tcPr>
            <w:tcW w:w="15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2.0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44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evalonate kin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C101231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17759</w:t>
            </w:r>
          </w:p>
        </w:tc>
        <w:tc>
          <w:tcPr>
            <w:tcW w:w="15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3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20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polipoprotein A-I-binding protein precursor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31979685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5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041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Carbohydrate (10.4%)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164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6.1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2.37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GC80816 protein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X251889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119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6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21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mylo-1, 6-glucosidase, 4-alpha-glucanotransfer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C72565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164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2.77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1.77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Hydroxymethylglutaryl-CoA synthase 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M402497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K00626 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3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28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cetyl-CoA acetyltransferase, mitochondrial precursor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34309253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K0068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2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14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Glycogen phosphoryl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18870968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Energy (2.1%)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K0214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1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20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Pase, 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transporting, lysosomal 50/57kDa, V1 subunit H isof 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48422500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Aminoacid (4.2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K1118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6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44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mine oxidase copper containing 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30289790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K1071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5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33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-aminoethanethiol dioxygenas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30243621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86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Transport (6.3%)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K12191 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3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28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harged multivesicular body protein 2a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35591015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K1239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5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27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P-1 complex subunit mu-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15325862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K1364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2.49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56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olate receptor alpha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35663060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86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Transcription (2.1%)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K1289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2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19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licing factor, arginine/serine-rich 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347902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86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Translation (16.7%)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K0291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1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10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S ribosomal protein L35a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L698665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K0297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2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15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S ribosomal protein S2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27584036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K1428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4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37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uclear transport factor 2-like export factor 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i|209731609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K0325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49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28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ukaryotic translation initiation factor 3, subunit 7 zeta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30295618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K0292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2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27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biquitin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G999233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K0291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2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26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S ribosomal protein L3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X311927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K1313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3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29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em associated protein 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80806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K0326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2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25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ukaryotic translation initiation factor 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64414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86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Protein folding (4.2%)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K1066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4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23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ING finger protein 18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W591732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K11600 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5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21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xosome complex exonuclease RRP4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31973152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97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ignalling (4.2%)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K0413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2.7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47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pha-1D adrenoreceptor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162380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K0437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2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14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itogen-activated protein kinase kinase 1-interacting protein 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30260572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041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Digestive (2.1%)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K1446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4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38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icrosomal triglyceride transfer protein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042356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686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Miscellaneous or unknown functions (10.4%)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K0663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5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48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dc14 cell division cycle 14 homolog b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81893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K0663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5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35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ual specificity protein phosphatase CDC14A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35697443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K1275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19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11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yosin light polypeptide 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64796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2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16</w:t>
            </w:r>
          </w:p>
        </w:tc>
        <w:tc>
          <w:tcPr>
            <w:tcW w:w="5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llidin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35697859</w:t>
            </w:r>
          </w:p>
        </w:tc>
      </w:tr>
      <w:tr>
        <w:trPr>
          <w:trHeight w:val="300" w:hRule="atLeast"/>
        </w:trPr>
        <w:tc>
          <w:tcPr>
            <w:tcW w:w="1782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62</w:t>
            </w:r>
          </w:p>
        </w:tc>
        <w:tc>
          <w:tcPr>
            <w:tcW w:w="12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+1.35</w:t>
            </w:r>
          </w:p>
        </w:tc>
        <w:tc>
          <w:tcPr>
            <w:tcW w:w="57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istamine N-methyltransferase</w:t>
            </w:r>
          </w:p>
        </w:tc>
        <w:tc>
          <w:tcPr>
            <w:tcW w:w="13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31979727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4.</w:t>
      </w:r>
      <w:r>
        <w:rPr>
          <w:rFonts w:cs="Times New Roman" w:ascii="Times New Roman" w:hAnsi="Times New Roman"/>
        </w:rPr>
        <w:t xml:space="preserve"> Formulations, proximate and lipid class compositions of the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xperimental diets.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2115820</wp:posOffset>
                </wp:positionV>
                <wp:extent cx="5018405" cy="612394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8405" cy="6123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0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21"/>
                              <w:gridCol w:w="1560"/>
                              <w:gridCol w:w="1561"/>
                              <w:gridCol w:w="1561"/>
                            </w:tblGrid>
                            <w:tr>
                              <w:trPr/>
                              <w:tc>
                                <w:tcPr>
                                  <w:tcW w:w="32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FO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WCO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EC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Feed ingredients (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Fish meal, NA LT 7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.5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.5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ish meal, SA 68 Superprim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.5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.5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oy protein concentrate (60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heat glute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92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92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heat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.8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.8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ish oil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.5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ild-type Camelina oil (Wt-CO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.5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PA-Camelina oil (Tr-CO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onocalcium phosphat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itamins/Mineral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trium oxid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 xml:space="preserve">Analysed composition 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ry matter (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1.84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1.31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2.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otein (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.38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6.14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7.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at (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.91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.15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.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sh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61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48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ross energy (Kj/g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.49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.37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.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Lipid Classes (% Total lipid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lycolipid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hosphatidylethanolamin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60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15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hosphatidic acid/Cardiolipi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hosphatidylinositol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60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hosphatidylserin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65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hosphatidylcholin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93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98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hingomyeli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ysophosphatidylcholin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igmented material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Total Polar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.84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.71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.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iacylglycerol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66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42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terol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.48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83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ree Fatty Acid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.99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.74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.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riacylglycerol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7.83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9.87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7.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ax/Steryl ester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Total neutral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4.16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3.29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1.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5.15pt;height:482.2pt;mso-wrap-distance-left:0pt;mso-wrap-distance-right:9pt;mso-wrap-distance-top:0pt;mso-wrap-distance-bottom:0pt;margin-top:166.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90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21"/>
                        <w:gridCol w:w="1560"/>
                        <w:gridCol w:w="1561"/>
                        <w:gridCol w:w="1561"/>
                      </w:tblGrid>
                      <w:tr>
                        <w:trPr/>
                        <w:tc>
                          <w:tcPr>
                            <w:tcW w:w="32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FO</w:t>
                            </w:r>
                          </w:p>
                        </w:tc>
                        <w:tc>
                          <w:tcPr>
                            <w:tcW w:w="15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WCO</w:t>
                            </w:r>
                          </w:p>
                        </w:tc>
                        <w:tc>
                          <w:tcPr>
                            <w:tcW w:w="15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EC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Feed ingredients (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Fish meal, NA LT 70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.5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.5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ish meal, SA 68 Superprime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.5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.5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oy protein concentrate (60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.4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.4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heat gluten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92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92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heat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.8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.8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ish oil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.5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ild-type Camelina oil (Wt-CO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.5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PA-Camelina oil (Tr-CO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onocalcium phosphate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itamins/Minerals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Ytrium oxide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 xml:space="preserve">Analysed composition 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ry matter (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1.84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1.31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2.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rotein (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.38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6.14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7.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at (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.91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.15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.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sh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61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48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ross energy (Kj/g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.49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.37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.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Lipid Classes (% Total lipid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lycolipids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hosphatidylethanolamine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60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15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hosphatidic acid/Cardiolipin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hosphatidylinositol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60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hosphatidylserine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65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hosphatidylcholine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93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98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hingomyelin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ysophosphatidylcholine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igmented material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Total Polar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.84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.71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.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iacylglycerols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66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42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terols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.48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83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ree Fatty Acids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.99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.74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.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riacylglycerols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7.83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9.87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7.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ax/Steryl esters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5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Total neutrals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4.16</w:t>
                            </w:r>
                          </w:p>
                        </w:tc>
                        <w:tc>
                          <w:tcPr>
                            <w:tcW w:w="15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3.29</w:t>
                            </w:r>
                          </w:p>
                        </w:tc>
                        <w:tc>
                          <w:tcPr>
                            <w:tcW w:w="15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1.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5</w:t>
      </w:r>
      <w:r>
        <w:rPr>
          <w:rFonts w:cs="Times New Roman" w:ascii="Times New Roman" w:hAnsi="Times New Roman"/>
        </w:rPr>
        <w:t xml:space="preserve">. Primers used for qPCR or PCR analysis 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1127"/>
        <w:gridCol w:w="4123"/>
        <w:gridCol w:w="1134"/>
        <w:gridCol w:w="708"/>
        <w:gridCol w:w="1985"/>
      </w:tblGrid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m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quence (5’→3’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con (b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on no</w:t>
            </w:r>
          </w:p>
        </w:tc>
      </w:tr>
      <w:tr>
        <w:trPr/>
        <w:tc>
          <w:tcPr>
            <w:tcW w:w="9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qPCR</w:t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ds2d6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CCTCTGGTGCGTACTTTG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˚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23575.2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AAATCCCGTCCAGAGTCAG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ds2d5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CCACTGGTTTGTATGGGT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˚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23542.2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TGAGGTGTCCACTGAACC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lovl2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: GGTGCTGTGGTGGTACTAC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˚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36553.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ACTGTTAAGAGTCGGCCCA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lovl5a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GTTGCTTCATTGAATGGCC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˚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238431.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CCCATCTCTCCTAGCGAC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lovl5b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TGTGCAGTCATTTGGCCA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˚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36552.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GTGTCACCCCATTTGCAT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palld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CACATGTCGAGTGCTCTG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˚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T059828.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TCTGACAACAACCATGGAT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1m2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TACCGCATCAACACTCAC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˚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T060364.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CACGTTGTTGGCTACTGA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sb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GTGCAACAAAACTCAAATCAG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˚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73652.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GAAAGGTTGCTGGTTCGA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itaf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CTCTTGCAGTCGTTCCCT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˚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T056544.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AACTGGGCAGGATGTGAA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3bp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CAAAGGAACCGAGAAGTC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˚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T059216.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ATCTCCACGGTCAAACAG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fl2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GCCTATGACCAACCCACT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˚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6389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TTCACAGCTCGTTTACC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f1a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: CTGCCCCTCCAGGACGTTTACA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˚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321836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TTCACAGCTCGTTTACC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CR</w:t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ptII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TCACCTTGCTCCTGCCGAG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˚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081792.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GCCTTGAGCCTGGCGAACA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h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GTCCTGAAGCTGCTCCAT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˚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0136588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CTTGGGGTTTACAGTGCA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GenBank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ncbi.nlm.nih.gov</w:t>
        </w:r>
      </w:hyperlink>
      <w:r>
        <w:rPr>
          <w:rFonts w:cs="Times New Roman" w:ascii="Times New Roman" w:hAnsi="Times New Roman"/>
          <w:color w:val="0000FF"/>
          <w:sz w:val="24"/>
          <w:szCs w:val="24"/>
        </w:rPr>
        <w:t>)</w:t>
      </w:r>
    </w:p>
    <w:p>
      <w:pPr>
        <w:pStyle w:val="Normal"/>
        <w:spacing w:lineRule="auto" w:line="24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Atlantic salmon Gene Index (</w:t>
      </w:r>
      <w:r>
        <w:rPr>
          <w:rFonts w:cs="Times New Roman" w:ascii="Times New Roman" w:hAnsi="Times New Roman"/>
          <w:color w:val="0000FF"/>
          <w:sz w:val="24"/>
          <w:szCs w:val="24"/>
        </w:rPr>
        <w:t>http://compbio.dfci.harvard.edu/tgi)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/>
        </w:rPr>
        <w:t>fads2d6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, delta-6 fatty acyl desaturase;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/>
        </w:rPr>
        <w:t>fads2d5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, delta-5 fatty acyl desaturase;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/>
        </w:rPr>
        <w:t>elovl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, fatty acyl elongase 2;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/>
        </w:rPr>
        <w:t>elovl5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, fatty acyl elongase 5 isoform a;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/>
        </w:rPr>
        <w:t>elovl5b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, fatty acyl elongase isoform b;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/>
        </w:rPr>
        <w:t>palld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, pallidin;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/>
        </w:rPr>
        <w:t>ap1m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, AP-1 complex subunit mu-2;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/>
        </w:rPr>
        <w:t>arsb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, arysulfatase B;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/>
        </w:rPr>
        <w:t>litaf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, lipopolysaccharide-induced tumor necrosis factor-alpha factor homolog;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/>
        </w:rPr>
        <w:t>g3b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, galectin-3-binding protein;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/>
        </w:rPr>
        <w:t>nptII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, neomycin phosphotransferase II;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/>
        </w:rPr>
        <w:t>gh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, growth hormone </w:t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9T15:13:00Z</dcterms:created>
  <dc:creator>Monica Betancor</dc:creator>
  <dc:description/>
  <cp:keywords/>
  <dc:language>en-US</dc:language>
  <cp:lastModifiedBy>Monica Betancor</cp:lastModifiedBy>
  <cp:lastPrinted>2014-11-18T15:35:00Z</cp:lastPrinted>
  <dcterms:modified xsi:type="dcterms:W3CDTF">2014-11-24T17:25:00Z</dcterms:modified>
  <cp:revision>9</cp:revision>
  <dc:subject/>
  <dc:title/>
</cp:coreProperties>
</file>